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B2C57" w14:textId="4098E9A8" w:rsidR="005D21B2" w:rsidRPr="007A732D" w:rsidRDefault="00263E1E" w:rsidP="005D21B2">
      <w:pPr>
        <w:pStyle w:val="a9"/>
        <w:spacing w:line="360" w:lineRule="auto"/>
        <w:rPr>
          <w:rFonts w:ascii="Times New Roman" w:hAnsi="Times New Roman"/>
          <w:sz w:val="22"/>
          <w:szCs w:val="22"/>
        </w:rPr>
      </w:pPr>
      <w:r w:rsidRPr="007A732D">
        <w:rPr>
          <w:rFonts w:ascii="Times New Roman" w:hAnsi="Times New Roman"/>
          <w:sz w:val="22"/>
          <w:szCs w:val="22"/>
        </w:rPr>
        <w:t>Supplementary Table 1.</w:t>
      </w:r>
      <w:r w:rsidR="005D21B2" w:rsidRPr="007A732D">
        <w:rPr>
          <w:rFonts w:ascii="Times New Roman" w:hAnsi="Times New Roman"/>
          <w:sz w:val="22"/>
          <w:szCs w:val="22"/>
        </w:rPr>
        <w:t xml:space="preserve"> Comparison of participants and patients declining to participate</w:t>
      </w:r>
    </w:p>
    <w:tbl>
      <w:tblPr>
        <w:tblW w:w="522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0"/>
        <w:gridCol w:w="1843"/>
        <w:gridCol w:w="2126"/>
        <w:gridCol w:w="708"/>
      </w:tblGrid>
      <w:tr w:rsidR="007E765D" w:rsidRPr="007A732D" w14:paraId="62426E05" w14:textId="77777777" w:rsidTr="00196D7D">
        <w:tc>
          <w:tcPr>
            <w:tcW w:w="2371" w:type="pct"/>
            <w:tcBorders>
              <w:top w:val="single" w:sz="4" w:space="0" w:color="auto"/>
              <w:bottom w:val="single" w:sz="4" w:space="0" w:color="auto"/>
            </w:tcBorders>
          </w:tcPr>
          <w:p w14:paraId="0FB0E90A" w14:textId="77777777" w:rsidR="007E765D" w:rsidRPr="007A732D" w:rsidRDefault="007E765D" w:rsidP="00B6691D">
            <w:pPr>
              <w:tabs>
                <w:tab w:val="left" w:pos="735"/>
              </w:tabs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</w:tcPr>
          <w:p w14:paraId="10E8D989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Participants</w:t>
            </w:r>
          </w:p>
          <w:p w14:paraId="4FEE1963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 </w:t>
            </w:r>
            <w:r w:rsidRPr="007A732D">
              <w:rPr>
                <w:rFonts w:ascii="Times New Roman" w:hAnsi="Times New Roman" w:cs="Times New Roman"/>
                <w:i/>
              </w:rPr>
              <w:t>n</w:t>
            </w:r>
            <w:r w:rsidRPr="007A732D">
              <w:rPr>
                <w:rFonts w:ascii="Times New Roman" w:hAnsi="Times New Roman" w:cs="Times New Roman"/>
              </w:rPr>
              <w:t xml:space="preserve"> = 208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7C50C2C7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Non-participants </w:t>
            </w:r>
          </w:p>
          <w:p w14:paraId="414D4800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  <w:i/>
              </w:rPr>
              <w:t>n</w:t>
            </w:r>
            <w:r w:rsidRPr="007A732D">
              <w:rPr>
                <w:rFonts w:ascii="Times New Roman" w:hAnsi="Times New Roman" w:cs="Times New Roman"/>
              </w:rPr>
              <w:t xml:space="preserve"> = 2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4CCFFDA5" w14:textId="2B13EF5B" w:rsidR="007E765D" w:rsidRPr="007A732D" w:rsidRDefault="007E765D" w:rsidP="00196D7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7E765D" w:rsidRPr="007A732D" w14:paraId="09CADD98" w14:textId="77777777" w:rsidTr="00196D7D">
        <w:tc>
          <w:tcPr>
            <w:tcW w:w="2371" w:type="pct"/>
            <w:tcBorders>
              <w:top w:val="single" w:sz="4" w:space="0" w:color="auto"/>
              <w:bottom w:val="nil"/>
            </w:tcBorders>
          </w:tcPr>
          <w:p w14:paraId="29838FCF" w14:textId="033DC805" w:rsidR="007E765D" w:rsidRPr="007A732D" w:rsidRDefault="007E765D" w:rsidP="00EA61E7">
            <w:pPr>
              <w:tabs>
                <w:tab w:val="left" w:pos="73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Women</w:t>
            </w:r>
            <w:r w:rsidR="00EA61E7" w:rsidRPr="007A732D">
              <w:rPr>
                <w:rFonts w:ascii="Times New Roman" w:hAnsi="Times New Roman" w:cs="Times New Roman"/>
              </w:rPr>
              <w:t>,</w:t>
            </w:r>
            <w:r w:rsidR="00EA61E7" w:rsidRPr="007A732D">
              <w:rPr>
                <w:rFonts w:ascii="Times New Roman" w:hAnsi="Times New Roman" w:cs="Times New Roman"/>
                <w:i/>
              </w:rPr>
              <w:t xml:space="preserve"> n</w:t>
            </w:r>
            <w:r w:rsidR="00EA61E7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EA61E7"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  <w:tcBorders>
              <w:top w:val="single" w:sz="4" w:space="0" w:color="auto"/>
              <w:bottom w:val="nil"/>
            </w:tcBorders>
          </w:tcPr>
          <w:p w14:paraId="3730B172" w14:textId="4C739239" w:rsidR="007E765D" w:rsidRPr="007A732D" w:rsidRDefault="008A01ED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84</w:t>
            </w:r>
            <w:r w:rsidR="00042D6A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042D6A" w:rsidRPr="007A732D">
              <w:rPr>
                <w:rFonts w:ascii="Times New Roman" w:hAnsi="Times New Roman" w:cs="Times New Roman"/>
              </w:rPr>
              <w:t>40.4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</w:tcPr>
          <w:p w14:paraId="6214338F" w14:textId="68E1A487" w:rsidR="007E765D" w:rsidRPr="007A732D" w:rsidRDefault="008A01ED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8</w:t>
            </w:r>
            <w:r w:rsidR="00042D6A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042D6A" w:rsidRPr="007A732D">
              <w:rPr>
                <w:rFonts w:ascii="Times New Roman" w:hAnsi="Times New Roman" w:cs="Times New Roman"/>
              </w:rPr>
              <w:t>40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</w:tcPr>
          <w:p w14:paraId="3C0AEA4A" w14:textId="77777777" w:rsidR="007E765D" w:rsidRPr="007A732D" w:rsidRDefault="008A01E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973</w:t>
            </w:r>
          </w:p>
        </w:tc>
      </w:tr>
      <w:tr w:rsidR="006A3C3B" w:rsidRPr="007A732D" w14:paraId="2A96D2A9" w14:textId="77777777" w:rsidTr="00196D7D">
        <w:tc>
          <w:tcPr>
            <w:tcW w:w="2371" w:type="pct"/>
            <w:tcBorders>
              <w:top w:val="nil"/>
              <w:bottom w:val="nil"/>
            </w:tcBorders>
          </w:tcPr>
          <w:p w14:paraId="46A3D959" w14:textId="2ACA7361" w:rsidR="006A3C3B" w:rsidRPr="007A732D" w:rsidRDefault="006A3C3B" w:rsidP="00EA61E7">
            <w:pPr>
              <w:tabs>
                <w:tab w:val="left" w:pos="73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Median age at inclusion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6F59AE" w:rsidRPr="007A732D">
              <w:rPr>
                <w:rFonts w:ascii="Times New Roman" w:hAnsi="Times New Roman" w:cs="Times New Roman"/>
              </w:rPr>
              <w:t>IQR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  <w:r w:rsidRPr="007A732D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16D60FF7" w14:textId="5DBEBEE8" w:rsidR="006A3C3B" w:rsidRPr="007A732D" w:rsidRDefault="006350C3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33</w:t>
            </w:r>
            <w:r w:rsidR="006F59AE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28-44.8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2D2F2809" w14:textId="3ECC290D" w:rsidR="006A3C3B" w:rsidRPr="007A732D" w:rsidRDefault="006F59AE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 </w:t>
            </w:r>
            <w:r w:rsidR="00307A44" w:rsidRPr="007A732D">
              <w:rPr>
                <w:rFonts w:ascii="Times New Roman" w:hAnsi="Times New Roman" w:cs="Times New Roman"/>
              </w:rPr>
              <w:t>31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307A44" w:rsidRPr="007A732D">
              <w:rPr>
                <w:rFonts w:ascii="Times New Roman" w:hAnsi="Times New Roman" w:cs="Times New Roman"/>
              </w:rPr>
              <w:t>26-4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051FA8AE" w14:textId="77777777" w:rsidR="006A3C3B" w:rsidRPr="007A732D" w:rsidRDefault="006350C3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701</w:t>
            </w:r>
          </w:p>
        </w:tc>
      </w:tr>
      <w:tr w:rsidR="00EA61E7" w:rsidRPr="007A732D" w14:paraId="101B3BC5" w14:textId="77777777" w:rsidTr="00196D7D">
        <w:tc>
          <w:tcPr>
            <w:tcW w:w="2371" w:type="pct"/>
            <w:tcBorders>
              <w:top w:val="nil"/>
              <w:bottom w:val="nil"/>
            </w:tcBorders>
          </w:tcPr>
          <w:p w14:paraId="771C60C1" w14:textId="4075BD55" w:rsidR="00EA61E7" w:rsidRPr="007A732D" w:rsidRDefault="00EA61E7" w:rsidP="00EA61E7">
            <w:pPr>
              <w:tabs>
                <w:tab w:val="left" w:pos="73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IBD subtype, </w:t>
            </w:r>
            <w:r w:rsidRPr="007A732D">
              <w:rPr>
                <w:rFonts w:ascii="Times New Roman" w:hAnsi="Times New Roman" w:cs="Times New Roman"/>
                <w:i/>
              </w:rPr>
              <w:t>n</w:t>
            </w:r>
            <w:r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  <w:tcBorders>
              <w:top w:val="nil"/>
              <w:bottom w:val="nil"/>
            </w:tcBorders>
          </w:tcPr>
          <w:p w14:paraId="16B8B145" w14:textId="77777777" w:rsidR="00EA61E7" w:rsidRPr="007A732D" w:rsidRDefault="00EA61E7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5" w:type="pct"/>
            <w:tcBorders>
              <w:top w:val="nil"/>
              <w:bottom w:val="nil"/>
            </w:tcBorders>
          </w:tcPr>
          <w:p w14:paraId="46755FEF" w14:textId="77777777" w:rsidR="00EA61E7" w:rsidRPr="007A732D" w:rsidRDefault="00EA61E7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  <w:tcBorders>
              <w:top w:val="nil"/>
              <w:bottom w:val="nil"/>
            </w:tcBorders>
          </w:tcPr>
          <w:p w14:paraId="1FEE32B0" w14:textId="77777777" w:rsidR="00EA61E7" w:rsidRPr="007A732D" w:rsidRDefault="00EA61E7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841</w:t>
            </w:r>
          </w:p>
        </w:tc>
      </w:tr>
      <w:tr w:rsidR="007E765D" w:rsidRPr="007A732D" w14:paraId="25365D8D" w14:textId="77777777" w:rsidTr="00196D7D">
        <w:tc>
          <w:tcPr>
            <w:tcW w:w="2371" w:type="pct"/>
            <w:tcBorders>
              <w:top w:val="nil"/>
            </w:tcBorders>
          </w:tcPr>
          <w:p w14:paraId="7FD0A005" w14:textId="77777777" w:rsidR="007E765D" w:rsidRPr="007A732D" w:rsidRDefault="007E765D" w:rsidP="00B6691D">
            <w:pPr>
              <w:tabs>
                <w:tab w:val="left" w:pos="73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036" w:type="pct"/>
            <w:tcBorders>
              <w:top w:val="nil"/>
            </w:tcBorders>
          </w:tcPr>
          <w:p w14:paraId="0197ED83" w14:textId="494B2331" w:rsidR="007E765D" w:rsidRPr="007A732D" w:rsidRDefault="002F101C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33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63.9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  <w:tcBorders>
              <w:top w:val="nil"/>
            </w:tcBorders>
          </w:tcPr>
          <w:p w14:paraId="3C7F5A49" w14:textId="12742ECE" w:rsidR="007E765D" w:rsidRPr="007A732D" w:rsidRDefault="002F101C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3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65</w:t>
            </w:r>
            <w:r w:rsidR="00EA61E7" w:rsidRPr="007A732D">
              <w:rPr>
                <w:rFonts w:ascii="Times New Roman" w:hAnsi="Times New Roman" w:cs="Times New Roman"/>
              </w:rPr>
              <w:t>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  <w:tcBorders>
              <w:top w:val="nil"/>
            </w:tcBorders>
          </w:tcPr>
          <w:p w14:paraId="7CB775FD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E765D" w:rsidRPr="007A732D" w14:paraId="4F10CB86" w14:textId="77777777" w:rsidTr="00196D7D">
        <w:tc>
          <w:tcPr>
            <w:tcW w:w="2371" w:type="pct"/>
          </w:tcPr>
          <w:p w14:paraId="31AFC0C4" w14:textId="77777777" w:rsidR="007E765D" w:rsidRPr="007A732D" w:rsidRDefault="007E765D" w:rsidP="00B6691D">
            <w:pPr>
              <w:tabs>
                <w:tab w:val="left" w:pos="73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UC</w:t>
            </w:r>
          </w:p>
        </w:tc>
        <w:tc>
          <w:tcPr>
            <w:tcW w:w="1036" w:type="pct"/>
          </w:tcPr>
          <w:p w14:paraId="3E82F12D" w14:textId="085F2460" w:rsidR="007E765D" w:rsidRPr="007A732D" w:rsidRDefault="002F101C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75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36.1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406B1A3F" w14:textId="23F5A1F5" w:rsidR="007E765D" w:rsidRPr="007A732D" w:rsidRDefault="002F101C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7</w:t>
            </w:r>
            <w:r w:rsidR="00EA61E7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35</w:t>
            </w:r>
            <w:r w:rsidR="00EA61E7" w:rsidRPr="007A732D">
              <w:rPr>
                <w:rFonts w:ascii="Times New Roman" w:hAnsi="Times New Roman" w:cs="Times New Roman"/>
              </w:rPr>
              <w:t>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67DAC6FD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E765D" w:rsidRPr="007A732D" w14:paraId="2C436B92" w14:textId="77777777" w:rsidTr="00196D7D">
        <w:tc>
          <w:tcPr>
            <w:tcW w:w="2371" w:type="pct"/>
          </w:tcPr>
          <w:p w14:paraId="525CB7EF" w14:textId="07F6C3C9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Median</w:t>
            </w:r>
            <w:r w:rsidRPr="007A732D">
              <w:rPr>
                <w:rFonts w:ascii="Times New Roman" w:hAnsi="Times New Roman" w:cs="Times New Roman"/>
                <w:color w:val="000000"/>
              </w:rPr>
              <w:t xml:space="preserve"> CDAI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IQR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4A092703" w14:textId="413CB70D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80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87.3-280.8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5C2A7A1A" w14:textId="33F08F3F" w:rsidR="007E765D" w:rsidRPr="007A732D" w:rsidRDefault="003C4B89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50.5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85.1-209.6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649B1361" w14:textId="77777777" w:rsidR="007E765D" w:rsidRPr="007A732D" w:rsidRDefault="006350C3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791</w:t>
            </w:r>
          </w:p>
        </w:tc>
      </w:tr>
      <w:tr w:rsidR="007E765D" w:rsidRPr="007A732D" w14:paraId="1A37EC93" w14:textId="77777777" w:rsidTr="00196D7D">
        <w:tc>
          <w:tcPr>
            <w:tcW w:w="2371" w:type="pct"/>
          </w:tcPr>
          <w:p w14:paraId="31829921" w14:textId="5468D1F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Median</w:t>
            </w:r>
            <w:r w:rsidRPr="007A732D">
              <w:rPr>
                <w:rFonts w:ascii="Times New Roman" w:hAnsi="Times New Roman" w:cs="Times New Roman"/>
                <w:color w:val="000000"/>
              </w:rPr>
              <w:t xml:space="preserve"> Mayo score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IQR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7A395FB3" w14:textId="7B4DCD35" w:rsidR="007E765D" w:rsidRPr="007A732D" w:rsidRDefault="007E765D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5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3-10.5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061958A2" w14:textId="3F8A6C4A" w:rsidR="007E765D" w:rsidRPr="007A732D" w:rsidRDefault="003C4B89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9</w:t>
            </w:r>
            <w:r w:rsidR="007E765D" w:rsidRPr="007A732D">
              <w:rPr>
                <w:rFonts w:ascii="Times New Roman" w:hAnsi="Times New Roman" w:cs="Times New Roman"/>
              </w:rPr>
              <w:t xml:space="preserve">.5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5-11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1569E30B" w14:textId="77777777" w:rsidR="007E765D" w:rsidRPr="007A732D" w:rsidRDefault="006350C3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620</w:t>
            </w:r>
          </w:p>
        </w:tc>
      </w:tr>
      <w:tr w:rsidR="007E765D" w:rsidRPr="007A732D" w14:paraId="192AD2F1" w14:textId="77777777" w:rsidTr="00196D7D">
        <w:tc>
          <w:tcPr>
            <w:tcW w:w="2371" w:type="pct"/>
          </w:tcPr>
          <w:p w14:paraId="6E7B7321" w14:textId="26FA2881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Active disease, </w:t>
            </w:r>
            <w:r w:rsidRPr="007A732D">
              <w:rPr>
                <w:rFonts w:ascii="Times New Roman" w:hAnsi="Times New Roman" w:cs="Times New Roman"/>
                <w:i/>
              </w:rPr>
              <w:t>n</w:t>
            </w:r>
            <w:r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10FCADE1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95" w:type="pct"/>
          </w:tcPr>
          <w:p w14:paraId="48A75200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8" w:type="pct"/>
          </w:tcPr>
          <w:p w14:paraId="5601ABDB" w14:textId="77777777" w:rsidR="007E765D" w:rsidRPr="007A732D" w:rsidRDefault="00EA61E7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258</w:t>
            </w:r>
          </w:p>
        </w:tc>
      </w:tr>
      <w:tr w:rsidR="007E765D" w:rsidRPr="007A732D" w14:paraId="4B7A08C5" w14:textId="77777777" w:rsidTr="00196D7D">
        <w:tc>
          <w:tcPr>
            <w:tcW w:w="2371" w:type="pct"/>
          </w:tcPr>
          <w:p w14:paraId="1AEB2DFC" w14:textId="77777777" w:rsidR="007E765D" w:rsidRPr="007A732D" w:rsidRDefault="007E765D" w:rsidP="00B6691D">
            <w:pPr>
              <w:spacing w:line="360" w:lineRule="auto"/>
              <w:ind w:left="357"/>
              <w:rPr>
                <w:rFonts w:ascii="Times New Roman" w:hAnsi="Times New Roman" w:cs="Times New Roman"/>
                <w:bCs/>
                <w:color w:val="000000"/>
              </w:rPr>
            </w:pPr>
            <w:r w:rsidRPr="007A732D">
              <w:rPr>
                <w:rFonts w:ascii="Times New Roman" w:hAnsi="Times New Roman" w:cs="Times New Roman"/>
                <w:bCs/>
                <w:color w:val="000000"/>
              </w:rPr>
              <w:t>Mild disease course</w:t>
            </w:r>
            <w:r w:rsidRPr="007A732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36" w:type="pct"/>
          </w:tcPr>
          <w:p w14:paraId="4B4FEC7F" w14:textId="5E252E7E" w:rsidR="007E765D" w:rsidRPr="007A732D" w:rsidRDefault="00E15ED3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47</w:t>
            </w:r>
            <w:r w:rsidR="008A01ED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8A01ED" w:rsidRPr="007A732D">
              <w:rPr>
                <w:rFonts w:ascii="Times New Roman" w:hAnsi="Times New Roman" w:cs="Times New Roman"/>
              </w:rPr>
              <w:t>2</w:t>
            </w:r>
            <w:r w:rsidRPr="007A732D">
              <w:rPr>
                <w:rFonts w:ascii="Times New Roman" w:hAnsi="Times New Roman" w:cs="Times New Roman"/>
              </w:rPr>
              <w:t>2.6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543096B5" w14:textId="5E744499" w:rsidR="007E765D" w:rsidRPr="007A732D" w:rsidRDefault="008A01ED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6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30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67127E09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E765D" w:rsidRPr="007A732D" w14:paraId="58BCC35F" w14:textId="77777777" w:rsidTr="00196D7D">
        <w:tc>
          <w:tcPr>
            <w:tcW w:w="2371" w:type="pct"/>
          </w:tcPr>
          <w:p w14:paraId="23AF3DD1" w14:textId="77777777" w:rsidR="007E765D" w:rsidRPr="007A732D" w:rsidRDefault="007E765D" w:rsidP="00B6691D">
            <w:pPr>
              <w:spacing w:line="360" w:lineRule="auto"/>
              <w:ind w:left="357"/>
              <w:rPr>
                <w:rFonts w:ascii="Times New Roman" w:hAnsi="Times New Roman" w:cs="Times New Roman"/>
                <w:bCs/>
                <w:color w:val="000000"/>
              </w:rPr>
            </w:pPr>
            <w:r w:rsidRPr="007A732D">
              <w:rPr>
                <w:rFonts w:ascii="Times New Roman" w:hAnsi="Times New Roman" w:cs="Times New Roman"/>
                <w:bCs/>
                <w:color w:val="000000"/>
              </w:rPr>
              <w:t>Moderate disease course</w:t>
            </w:r>
            <w:r w:rsidRPr="007A732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036" w:type="pct"/>
          </w:tcPr>
          <w:p w14:paraId="14E34302" w14:textId="04F24F94" w:rsidR="007E765D" w:rsidRPr="007A732D" w:rsidRDefault="00E15ED3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4</w:t>
            </w:r>
            <w:r w:rsidR="004F3291" w:rsidRPr="007A732D">
              <w:rPr>
                <w:rFonts w:ascii="Times New Roman" w:hAnsi="Times New Roman" w:cs="Times New Roman"/>
              </w:rPr>
              <w:t>9</w:t>
            </w:r>
            <w:r w:rsidR="008A01ED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4F3291" w:rsidRPr="007A732D">
              <w:rPr>
                <w:rFonts w:ascii="Times New Roman" w:hAnsi="Times New Roman" w:cs="Times New Roman"/>
              </w:rPr>
              <w:t>2</w:t>
            </w:r>
            <w:r w:rsidRPr="007A732D">
              <w:rPr>
                <w:rFonts w:ascii="Times New Roman" w:hAnsi="Times New Roman" w:cs="Times New Roman"/>
              </w:rPr>
              <w:t>3.6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6D8E7386" w14:textId="5C7E5766" w:rsidR="007E765D" w:rsidRPr="007A732D" w:rsidRDefault="008A01ED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2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10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0CF2C6AE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E765D" w:rsidRPr="007A732D" w14:paraId="06ABC11C" w14:textId="77777777" w:rsidTr="00196D7D">
        <w:tc>
          <w:tcPr>
            <w:tcW w:w="2371" w:type="pct"/>
          </w:tcPr>
          <w:p w14:paraId="5C9FFC43" w14:textId="77777777" w:rsidR="007E765D" w:rsidRPr="007A732D" w:rsidRDefault="007E765D" w:rsidP="00B6691D">
            <w:pPr>
              <w:spacing w:line="360" w:lineRule="auto"/>
              <w:ind w:left="357"/>
              <w:rPr>
                <w:rFonts w:ascii="Times New Roman" w:hAnsi="Times New Roman" w:cs="Times New Roman"/>
                <w:bCs/>
                <w:color w:val="000000"/>
              </w:rPr>
            </w:pPr>
            <w:r w:rsidRPr="007A732D">
              <w:rPr>
                <w:rFonts w:ascii="Times New Roman" w:hAnsi="Times New Roman" w:cs="Times New Roman"/>
                <w:bCs/>
                <w:color w:val="000000"/>
              </w:rPr>
              <w:t>Severe disease course</w:t>
            </w:r>
            <w:r w:rsidRPr="007A732D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036" w:type="pct"/>
          </w:tcPr>
          <w:p w14:paraId="009D6DA3" w14:textId="73CEDE99" w:rsidR="007E765D" w:rsidRPr="007A732D" w:rsidRDefault="008A2298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7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8</w:t>
            </w:r>
            <w:r w:rsidR="008A01ED" w:rsidRPr="007A732D">
              <w:rPr>
                <w:rFonts w:ascii="Times New Roman" w:hAnsi="Times New Roman" w:cs="Times New Roman"/>
              </w:rPr>
              <w:t>.</w:t>
            </w:r>
            <w:r w:rsidRPr="007A732D">
              <w:rPr>
                <w:rFonts w:ascii="Times New Roman" w:hAnsi="Times New Roman" w:cs="Times New Roman"/>
              </w:rPr>
              <w:t>2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3283AAC8" w14:textId="1237801E" w:rsidR="007E765D" w:rsidRPr="007A732D" w:rsidRDefault="008A01ED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4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20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003B86B7" w14:textId="7777777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E765D" w:rsidRPr="007A732D" w14:paraId="0F822345" w14:textId="77777777" w:rsidTr="00196D7D">
        <w:tc>
          <w:tcPr>
            <w:tcW w:w="2371" w:type="pct"/>
          </w:tcPr>
          <w:p w14:paraId="061C07DC" w14:textId="48CAD127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Median disease duration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IQR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  <w:r w:rsidRPr="007A732D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036" w:type="pct"/>
          </w:tcPr>
          <w:p w14:paraId="7C66415D" w14:textId="0B728E85" w:rsidR="007E765D" w:rsidRPr="007A732D" w:rsidRDefault="00307A44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4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2-7.8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79E679CB" w14:textId="5173A43E" w:rsidR="007E765D" w:rsidRPr="007A732D" w:rsidRDefault="00307A44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5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2-9.8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19DB5CC1" w14:textId="77777777" w:rsidR="007E765D" w:rsidRPr="007A732D" w:rsidRDefault="006350C3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583</w:t>
            </w:r>
          </w:p>
        </w:tc>
      </w:tr>
      <w:tr w:rsidR="007E765D" w:rsidRPr="007A732D" w14:paraId="4F202A4F" w14:textId="77777777" w:rsidTr="00196D7D">
        <w:tc>
          <w:tcPr>
            <w:tcW w:w="2371" w:type="pct"/>
          </w:tcPr>
          <w:p w14:paraId="0E8FC8AA" w14:textId="6CB0CA32" w:rsidR="007E765D" w:rsidRPr="007A732D" w:rsidRDefault="00E15ED3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Active p</w:t>
            </w:r>
            <w:r w:rsidR="007E765D" w:rsidRPr="007A732D">
              <w:rPr>
                <w:rFonts w:ascii="Times New Roman" w:hAnsi="Times New Roman" w:cs="Times New Roman"/>
              </w:rPr>
              <w:t xml:space="preserve">erianal disease, </w:t>
            </w:r>
            <w:r w:rsidR="007E765D" w:rsidRPr="007A732D">
              <w:rPr>
                <w:rFonts w:ascii="Times New Roman" w:hAnsi="Times New Roman" w:cs="Times New Roman"/>
                <w:i/>
              </w:rPr>
              <w:t>n</w:t>
            </w:r>
            <w:r w:rsidR="007E765D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="007E765D"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3D11D6E2" w14:textId="0A3D756C" w:rsidR="007E765D" w:rsidRPr="007A732D" w:rsidRDefault="00E15ED3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35</w:t>
            </w:r>
            <w:r w:rsidR="007C5BE4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16.8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706D6D9F" w14:textId="72BA2FF3" w:rsidR="007E765D" w:rsidRPr="007A732D" w:rsidRDefault="007C5BE4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3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15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31135E94" w14:textId="77777777" w:rsidR="007E765D" w:rsidRPr="007A732D" w:rsidRDefault="007C5BE4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177</w:t>
            </w:r>
          </w:p>
        </w:tc>
      </w:tr>
      <w:tr w:rsidR="007E765D" w:rsidRPr="007A732D" w14:paraId="286A819E" w14:textId="77777777" w:rsidTr="00196D7D">
        <w:tc>
          <w:tcPr>
            <w:tcW w:w="2371" w:type="pct"/>
          </w:tcPr>
          <w:p w14:paraId="2003EAAC" w14:textId="6B716C46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A732D">
              <w:rPr>
                <w:rFonts w:ascii="Times New Roman" w:hAnsi="Times New Roman" w:cs="Times New Roman"/>
              </w:rPr>
              <w:t xml:space="preserve">Previous surgery, </w:t>
            </w:r>
            <w:r w:rsidRPr="007A732D">
              <w:rPr>
                <w:rFonts w:ascii="Times New Roman" w:hAnsi="Times New Roman" w:cs="Times New Roman"/>
                <w:i/>
              </w:rPr>
              <w:t>n</w:t>
            </w:r>
            <w:r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514E9762" w14:textId="19592C61" w:rsidR="007E765D" w:rsidRPr="007A732D" w:rsidRDefault="00E15ED3" w:rsidP="00E15ED3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76</w:t>
            </w:r>
            <w:r w:rsidR="007E765D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36.5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  <w:r w:rsidR="007E765D" w:rsidRPr="007A732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5" w:type="pct"/>
          </w:tcPr>
          <w:p w14:paraId="4F126EB5" w14:textId="13B32545" w:rsidR="007E765D" w:rsidRPr="007A732D" w:rsidRDefault="008A01ED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7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35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112DE302" w14:textId="77777777" w:rsidR="007E765D" w:rsidRPr="007A732D" w:rsidRDefault="008A01E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200</w:t>
            </w:r>
          </w:p>
        </w:tc>
      </w:tr>
      <w:tr w:rsidR="007E765D" w:rsidRPr="007A732D" w14:paraId="0057B404" w14:textId="77777777" w:rsidTr="00196D7D">
        <w:tc>
          <w:tcPr>
            <w:tcW w:w="2371" w:type="pct"/>
          </w:tcPr>
          <w:p w14:paraId="18FB6597" w14:textId="3528BBD2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7A732D">
              <w:rPr>
                <w:rFonts w:ascii="Times New Roman" w:hAnsi="Times New Roman" w:cs="Times New Roman"/>
              </w:rPr>
              <w:t xml:space="preserve">Presence of a </w:t>
            </w:r>
            <w:bookmarkStart w:id="0" w:name="OLE_LINK7"/>
            <w:bookmarkStart w:id="1" w:name="OLE_LINK8"/>
            <w:r w:rsidRPr="007A732D">
              <w:rPr>
                <w:rFonts w:ascii="Times New Roman" w:hAnsi="Times New Roman" w:cs="Times New Roman"/>
              </w:rPr>
              <w:t>stoma</w:t>
            </w:r>
            <w:bookmarkEnd w:id="0"/>
            <w:bookmarkEnd w:id="1"/>
            <w:r w:rsidRPr="007A732D">
              <w:rPr>
                <w:rFonts w:ascii="Times New Roman" w:hAnsi="Times New Roman" w:cs="Times New Roman"/>
              </w:rPr>
              <w:t xml:space="preserve">, n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7F750780" w14:textId="61FFA50E" w:rsidR="007E765D" w:rsidRPr="007A732D" w:rsidRDefault="00E15ED3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7</w:t>
            </w:r>
            <w:r w:rsidR="00042D6A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3.4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47ADBBCD" w14:textId="77777777" w:rsidR="007E765D" w:rsidRPr="007A732D" w:rsidRDefault="007E765D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8" w:type="pct"/>
          </w:tcPr>
          <w:p w14:paraId="6F0A7C84" w14:textId="25EA8D6A" w:rsidR="007E765D" w:rsidRPr="007A732D" w:rsidRDefault="008A01E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1.00</w:t>
            </w:r>
          </w:p>
        </w:tc>
      </w:tr>
      <w:tr w:rsidR="00533942" w:rsidRPr="007A732D" w14:paraId="785BB8EA" w14:textId="77777777" w:rsidTr="00196D7D">
        <w:tc>
          <w:tcPr>
            <w:tcW w:w="2371" w:type="pct"/>
          </w:tcPr>
          <w:p w14:paraId="3FA1ABD6" w14:textId="74C2A259" w:rsidR="00533942" w:rsidRPr="007A732D" w:rsidRDefault="00533942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5-ASA, current use, n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3849F4EE" w14:textId="177799D0" w:rsidR="00533942" w:rsidRPr="007A732D" w:rsidRDefault="00E15ED3" w:rsidP="00E15ED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100</w:t>
            </w:r>
            <w:r w:rsidR="00533942"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48.1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08461B91" w14:textId="6102269E" w:rsidR="00533942" w:rsidRPr="007A732D" w:rsidRDefault="00533942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5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25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049C39A2" w14:textId="77777777" w:rsidR="00533942" w:rsidRPr="007A732D" w:rsidRDefault="00533942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431</w:t>
            </w:r>
          </w:p>
        </w:tc>
      </w:tr>
      <w:tr w:rsidR="007E765D" w:rsidRPr="007A732D" w14:paraId="46177417" w14:textId="77777777" w:rsidTr="00196D7D">
        <w:tc>
          <w:tcPr>
            <w:tcW w:w="2371" w:type="pct"/>
          </w:tcPr>
          <w:p w14:paraId="71D1EAA2" w14:textId="7F5668FE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Immunosuppressant, current use, n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1D232BFC" w14:textId="6BC3137C" w:rsidR="007E765D" w:rsidRPr="007A732D" w:rsidRDefault="00042D6A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21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10.1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695B2202" w14:textId="72C7A19D" w:rsidR="007E765D" w:rsidRPr="007A732D" w:rsidRDefault="00042D6A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2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10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6834A128" w14:textId="2092E802" w:rsidR="007E765D" w:rsidRPr="007A732D" w:rsidRDefault="00042D6A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1.00</w:t>
            </w:r>
          </w:p>
        </w:tc>
      </w:tr>
      <w:tr w:rsidR="007E765D" w:rsidRPr="007A732D" w14:paraId="7D00E997" w14:textId="77777777" w:rsidTr="00196D7D">
        <w:tc>
          <w:tcPr>
            <w:tcW w:w="2371" w:type="pct"/>
          </w:tcPr>
          <w:p w14:paraId="0CCD7A2A" w14:textId="01AF191E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Biological therapy, current use, n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41D44EA3" w14:textId="3C4304B9" w:rsidR="007E765D" w:rsidRPr="007A732D" w:rsidRDefault="00042D6A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11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53.4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08D99198" w14:textId="448690A9" w:rsidR="007E765D" w:rsidRPr="007A732D" w:rsidRDefault="00042D6A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9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45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1DB3278C" w14:textId="77777777" w:rsidR="007E765D" w:rsidRPr="007A732D" w:rsidRDefault="00042D6A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474</w:t>
            </w:r>
          </w:p>
        </w:tc>
      </w:tr>
      <w:tr w:rsidR="007E765D" w:rsidRPr="007A732D" w14:paraId="27351844" w14:textId="77777777" w:rsidTr="00196D7D">
        <w:tc>
          <w:tcPr>
            <w:tcW w:w="2371" w:type="pct"/>
          </w:tcPr>
          <w:p w14:paraId="270E4DDA" w14:textId="3A7C22BE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Corticosteroids, current use, n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6ACD71BE" w14:textId="099CEF95" w:rsidR="007E765D" w:rsidRPr="007A732D" w:rsidRDefault="00042D6A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8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8.7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66918626" w14:textId="638C7E3D" w:rsidR="007E765D" w:rsidRPr="007A732D" w:rsidRDefault="00042D6A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4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20.0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8" w:type="pct"/>
          </w:tcPr>
          <w:p w14:paraId="77D45105" w14:textId="77777777" w:rsidR="007E765D" w:rsidRPr="007A732D" w:rsidRDefault="00042D6A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111</w:t>
            </w:r>
          </w:p>
        </w:tc>
      </w:tr>
      <w:tr w:rsidR="007E765D" w:rsidRPr="007A732D" w14:paraId="4BA79849" w14:textId="77777777" w:rsidTr="00196D7D">
        <w:tc>
          <w:tcPr>
            <w:tcW w:w="2371" w:type="pct"/>
          </w:tcPr>
          <w:p w14:paraId="3AF0AE76" w14:textId="1B3DF839" w:rsidR="007E765D" w:rsidRPr="007A732D" w:rsidRDefault="007E765D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Psychotropic medication, current use, </w:t>
            </w:r>
            <w:r w:rsidRPr="007A732D">
              <w:rPr>
                <w:rFonts w:ascii="Times New Roman" w:hAnsi="Times New Roman" w:cs="Times New Roman"/>
                <w:i/>
              </w:rPr>
              <w:t>n</w:t>
            </w:r>
            <w:r w:rsidRPr="007A732D">
              <w:rPr>
                <w:rFonts w:ascii="Times New Roman" w:hAnsi="Times New Roman" w:cs="Times New Roman"/>
              </w:rPr>
              <w:t xml:space="preserve">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%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6" w:type="pct"/>
          </w:tcPr>
          <w:p w14:paraId="3E61C2D4" w14:textId="4970A4B0" w:rsidR="007E765D" w:rsidRPr="007A732D" w:rsidRDefault="00042D6A" w:rsidP="00307A44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 xml:space="preserve">10 </w:t>
            </w:r>
            <w:r w:rsidR="00196D7D" w:rsidRPr="007A732D">
              <w:rPr>
                <w:rFonts w:ascii="Times New Roman" w:hAnsi="Times New Roman" w:cs="Times New Roman"/>
              </w:rPr>
              <w:t>(</w:t>
            </w:r>
            <w:r w:rsidRPr="007A732D">
              <w:rPr>
                <w:rFonts w:ascii="Times New Roman" w:hAnsi="Times New Roman" w:cs="Times New Roman"/>
              </w:rPr>
              <w:t>4.8</w:t>
            </w:r>
            <w:r w:rsidR="00196D7D" w:rsidRPr="007A73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5" w:type="pct"/>
          </w:tcPr>
          <w:p w14:paraId="477C1050" w14:textId="77777777" w:rsidR="007E765D" w:rsidRPr="007A732D" w:rsidRDefault="00042D6A" w:rsidP="00307A44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0</w:t>
            </w:r>
            <w:r w:rsidR="007E765D" w:rsidRPr="007A732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8" w:type="pct"/>
          </w:tcPr>
          <w:p w14:paraId="7D8AA9F8" w14:textId="77777777" w:rsidR="007E765D" w:rsidRPr="007A732D" w:rsidRDefault="00042D6A" w:rsidP="00B6691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A732D">
              <w:rPr>
                <w:rFonts w:ascii="Times New Roman" w:hAnsi="Times New Roman" w:cs="Times New Roman"/>
              </w:rPr>
              <w:t>.606</w:t>
            </w:r>
          </w:p>
        </w:tc>
      </w:tr>
    </w:tbl>
    <w:p w14:paraId="778A18D5" w14:textId="77777777" w:rsidR="004358AB" w:rsidRPr="007A732D" w:rsidRDefault="005D21B2" w:rsidP="005D21B2">
      <w:pPr>
        <w:pStyle w:val="a9"/>
        <w:spacing w:line="360" w:lineRule="auto"/>
        <w:rPr>
          <w:rFonts w:ascii="Times New Roman" w:hAnsi="Times New Roman"/>
        </w:rPr>
      </w:pPr>
      <w:r w:rsidRPr="007A732D">
        <w:rPr>
          <w:rFonts w:ascii="Times New Roman" w:hAnsi="Times New Roman"/>
        </w:rPr>
        <w:t>CD, Crohn</w:t>
      </w:r>
      <w:r w:rsidR="00EF693C" w:rsidRPr="007A732D">
        <w:rPr>
          <w:rFonts w:ascii="Times New Roman" w:hAnsi="Times New Roman"/>
        </w:rPr>
        <w:t>'</w:t>
      </w:r>
      <w:r w:rsidRPr="007A732D">
        <w:rPr>
          <w:rFonts w:ascii="Times New Roman" w:hAnsi="Times New Roman"/>
        </w:rPr>
        <w:t xml:space="preserve">s disease; UC, Ulcerative colitis; IQR, interquartile range; </w:t>
      </w:r>
      <w:r w:rsidRPr="007A732D">
        <w:rPr>
          <w:rFonts w:ascii="Times New Roman" w:hAnsi="Times New Roman"/>
          <w:color w:val="000000"/>
        </w:rPr>
        <w:t>CDAI, Crohn's disease activity index</w:t>
      </w:r>
      <w:r w:rsidRPr="007A732D">
        <w:rPr>
          <w:rFonts w:ascii="Times New Roman" w:hAnsi="Times New Roman"/>
        </w:rPr>
        <w:t xml:space="preserve">. </w:t>
      </w:r>
      <w:r w:rsidRPr="007A732D">
        <w:rPr>
          <w:rFonts w:ascii="Times New Roman" w:hAnsi="Times New Roman"/>
          <w:vertAlign w:val="superscript"/>
        </w:rPr>
        <w:t>a</w:t>
      </w:r>
      <w:r w:rsidR="00533942" w:rsidRPr="007A732D">
        <w:rPr>
          <w:rFonts w:ascii="Times New Roman" w:hAnsi="Times New Roman"/>
        </w:rPr>
        <w:t xml:space="preserve">Defined as CDAI score </w:t>
      </w:r>
      <w:r w:rsidRPr="007A732D">
        <w:rPr>
          <w:rFonts w:ascii="Times New Roman" w:hAnsi="Times New Roman"/>
        </w:rPr>
        <w:t xml:space="preserve">is 150-220 or Mayo score is 3-5. </w:t>
      </w:r>
      <w:r w:rsidRPr="007A732D">
        <w:rPr>
          <w:rFonts w:ascii="Times New Roman" w:hAnsi="Times New Roman"/>
          <w:vertAlign w:val="superscript"/>
        </w:rPr>
        <w:t>b</w:t>
      </w:r>
      <w:r w:rsidR="00533942" w:rsidRPr="007A732D">
        <w:rPr>
          <w:rFonts w:ascii="Times New Roman" w:hAnsi="Times New Roman"/>
        </w:rPr>
        <w:t xml:space="preserve">Defined as CDAI score </w:t>
      </w:r>
      <w:r w:rsidRPr="007A732D">
        <w:rPr>
          <w:rFonts w:ascii="Times New Roman" w:hAnsi="Times New Roman"/>
        </w:rPr>
        <w:t xml:space="preserve">is 220-450 or </w:t>
      </w:r>
      <w:r w:rsidRPr="007A732D">
        <w:rPr>
          <w:rFonts w:ascii="Times New Roman" w:hAnsi="Times New Roman"/>
        </w:rPr>
        <w:lastRenderedPageBreak/>
        <w:t xml:space="preserve">Mayo score is 6-10. </w:t>
      </w:r>
      <w:r w:rsidRPr="007A732D">
        <w:rPr>
          <w:rFonts w:ascii="Times New Roman" w:hAnsi="Times New Roman"/>
          <w:vertAlign w:val="superscript"/>
        </w:rPr>
        <w:t>c</w:t>
      </w:r>
      <w:r w:rsidRPr="007A732D">
        <w:rPr>
          <w:rFonts w:ascii="Times New Roman" w:hAnsi="Times New Roman"/>
        </w:rPr>
        <w:t>Defined as CDAI score &gt; 450 or Mayo score is 11-12.</w:t>
      </w:r>
    </w:p>
    <w:sectPr w:rsidR="004358AB" w:rsidRPr="007A732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7D10B" w14:textId="77777777" w:rsidR="00F9694B" w:rsidRDefault="00F9694B" w:rsidP="007F2451">
      <w:pPr>
        <w:spacing w:after="0"/>
      </w:pPr>
      <w:r>
        <w:separator/>
      </w:r>
    </w:p>
  </w:endnote>
  <w:endnote w:type="continuationSeparator" w:id="0">
    <w:p w14:paraId="25C4418F" w14:textId="77777777" w:rsidR="00F9694B" w:rsidRDefault="00F9694B" w:rsidP="007F24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94629" w14:textId="77777777" w:rsidR="00F9694B" w:rsidRDefault="00F9694B" w:rsidP="007F2451">
      <w:pPr>
        <w:spacing w:after="0"/>
      </w:pPr>
      <w:r>
        <w:separator/>
      </w:r>
    </w:p>
  </w:footnote>
  <w:footnote w:type="continuationSeparator" w:id="0">
    <w:p w14:paraId="6BAA1384" w14:textId="77777777" w:rsidR="00F9694B" w:rsidRDefault="00F9694B" w:rsidP="007F245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214F69"/>
    <w:multiLevelType w:val="hybridMultilevel"/>
    <w:tmpl w:val="B0E4B492"/>
    <w:lvl w:ilvl="0" w:tplc="9274F31A">
      <w:start w:val="16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F20AF3"/>
    <w:multiLevelType w:val="hybridMultilevel"/>
    <w:tmpl w:val="1870F1C6"/>
    <w:lvl w:ilvl="0" w:tplc="9B661CF6">
      <w:start w:val="16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zMDY0MjI3swQBJR2l4NTi4sz8PJAC01oAFP/M+CwAAAA="/>
  </w:docVars>
  <w:rsids>
    <w:rsidRoot w:val="00D31D50"/>
    <w:rsid w:val="00042D6A"/>
    <w:rsid w:val="00190A5E"/>
    <w:rsid w:val="00196D7D"/>
    <w:rsid w:val="00263E1E"/>
    <w:rsid w:val="002F101C"/>
    <w:rsid w:val="00307A44"/>
    <w:rsid w:val="00323B43"/>
    <w:rsid w:val="00330B28"/>
    <w:rsid w:val="003C4B89"/>
    <w:rsid w:val="003D37D8"/>
    <w:rsid w:val="00426133"/>
    <w:rsid w:val="004358AB"/>
    <w:rsid w:val="00476A71"/>
    <w:rsid w:val="004D6A6C"/>
    <w:rsid w:val="004F3291"/>
    <w:rsid w:val="00523B10"/>
    <w:rsid w:val="00533942"/>
    <w:rsid w:val="005921A2"/>
    <w:rsid w:val="005D21B2"/>
    <w:rsid w:val="006350C3"/>
    <w:rsid w:val="006A3C3B"/>
    <w:rsid w:val="006F59AE"/>
    <w:rsid w:val="007A732D"/>
    <w:rsid w:val="007C5BE4"/>
    <w:rsid w:val="007E765D"/>
    <w:rsid w:val="007F2451"/>
    <w:rsid w:val="00842A89"/>
    <w:rsid w:val="008A01ED"/>
    <w:rsid w:val="008A2298"/>
    <w:rsid w:val="008B7726"/>
    <w:rsid w:val="00912646"/>
    <w:rsid w:val="0096713D"/>
    <w:rsid w:val="009D572A"/>
    <w:rsid w:val="00A51626"/>
    <w:rsid w:val="00A51E11"/>
    <w:rsid w:val="00A9572C"/>
    <w:rsid w:val="00B01A65"/>
    <w:rsid w:val="00C30172"/>
    <w:rsid w:val="00D17D94"/>
    <w:rsid w:val="00D31D50"/>
    <w:rsid w:val="00E15ED3"/>
    <w:rsid w:val="00E322EA"/>
    <w:rsid w:val="00E842A2"/>
    <w:rsid w:val="00E91007"/>
    <w:rsid w:val="00EA61E7"/>
    <w:rsid w:val="00ED75DA"/>
    <w:rsid w:val="00EF4295"/>
    <w:rsid w:val="00EF693C"/>
    <w:rsid w:val="00F96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A22DA"/>
  <w15:docId w15:val="{02852EC8-8E06-4CC2-8E60-9FB6DBB8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45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451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45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451"/>
    <w:rPr>
      <w:rFonts w:ascii="Tahoma" w:hAnsi="Tahoma"/>
      <w:sz w:val="18"/>
      <w:szCs w:val="18"/>
    </w:rPr>
  </w:style>
  <w:style w:type="table" w:styleId="a7">
    <w:name w:val="Table Grid"/>
    <w:basedOn w:val="a1"/>
    <w:uiPriority w:val="59"/>
    <w:rsid w:val="007F2451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F2451"/>
    <w:pPr>
      <w:adjustRightInd/>
      <w:snapToGrid/>
      <w:spacing w:after="0"/>
      <w:ind w:left="720"/>
      <w:contextualSpacing/>
      <w:jc w:val="both"/>
    </w:pPr>
    <w:rPr>
      <w:rFonts w:ascii="Helvetica" w:eastAsiaTheme="minorEastAsia" w:hAnsi="Helvetica"/>
      <w:sz w:val="20"/>
      <w:szCs w:val="24"/>
      <w:lang w:val="fr-FR" w:eastAsia="fr-FR"/>
    </w:rPr>
  </w:style>
  <w:style w:type="paragraph" w:styleId="a9">
    <w:name w:val="caption"/>
    <w:basedOn w:val="a"/>
    <w:next w:val="a"/>
    <w:uiPriority w:val="35"/>
    <w:unhideWhenUsed/>
    <w:qFormat/>
    <w:rsid w:val="005D21B2"/>
    <w:pPr>
      <w:widowControl w:val="0"/>
      <w:adjustRightInd/>
      <w:snapToGrid/>
      <w:spacing w:after="0"/>
      <w:jc w:val="both"/>
    </w:pPr>
    <w:rPr>
      <w:rFonts w:ascii="Cambria" w:eastAsia="黑体" w:hAnsi="Cambria" w:cs="Times New Roman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章 金枝</cp:lastModifiedBy>
  <cp:revision>23</cp:revision>
  <dcterms:created xsi:type="dcterms:W3CDTF">2008-09-11T17:20:00Z</dcterms:created>
  <dcterms:modified xsi:type="dcterms:W3CDTF">2022-02-18T09:00:00Z</dcterms:modified>
</cp:coreProperties>
</file>